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B412A" w14:textId="3264AD5B" w:rsidR="00866C14" w:rsidRPr="00F4582B" w:rsidRDefault="00866C14" w:rsidP="00866C14">
      <w:pPr>
        <w:jc w:val="both"/>
        <w:rPr>
          <w:rFonts w:cs="Helvetica"/>
        </w:rPr>
      </w:pPr>
      <w:r w:rsidRPr="00F4582B">
        <w:rPr>
          <w:rFonts w:cs="Helvetica"/>
          <w:b/>
          <w:i/>
        </w:rPr>
        <w:t>Table S</w:t>
      </w:r>
      <w:r>
        <w:rPr>
          <w:rFonts w:cs="Helvetica"/>
          <w:b/>
          <w:i/>
        </w:rPr>
        <w:t>4</w:t>
      </w:r>
      <w:r w:rsidRPr="00F4582B">
        <w:rPr>
          <w:rFonts w:cs="Helvetica"/>
        </w:rPr>
        <w:t xml:space="preserve">. Relative amounts (mean </w:t>
      </w:r>
      <w:r w:rsidRPr="00F4582B">
        <w:rPr>
          <w:rFonts w:eastAsia="Times New Roman" w:cs="Helvetica"/>
          <w:color w:val="000000"/>
          <w:lang w:eastAsia="de-DE"/>
        </w:rPr>
        <w:t>± SE, N=</w:t>
      </w:r>
      <w:r w:rsidR="003C4F73">
        <w:rPr>
          <w:rFonts w:eastAsia="Times New Roman" w:cs="Helvetica"/>
          <w:color w:val="000000"/>
          <w:lang w:eastAsia="de-DE"/>
        </w:rPr>
        <w:t>4-</w:t>
      </w:r>
      <w:r w:rsidRPr="00F4582B">
        <w:rPr>
          <w:rFonts w:eastAsia="Times New Roman" w:cs="Helvetica"/>
          <w:color w:val="000000"/>
          <w:lang w:eastAsia="de-DE"/>
        </w:rPr>
        <w:t>5</w:t>
      </w:r>
      <w:r w:rsidRPr="00F4582B">
        <w:rPr>
          <w:rFonts w:cs="Helvetica"/>
        </w:rPr>
        <w:t xml:space="preserve">) of volatiles detected at various time periods after inoculation of fresh spruce bark with </w:t>
      </w:r>
      <w:r w:rsidRPr="00F4582B">
        <w:rPr>
          <w:rFonts w:cs="Helvetica"/>
          <w:i/>
        </w:rPr>
        <w:t>E. polonica</w:t>
      </w:r>
      <w:r w:rsidRPr="00F4582B">
        <w:rPr>
          <w:rFonts w:cs="Helvetica"/>
        </w:rPr>
        <w:t xml:space="preserve"> (4, 8, and 12 days). Volatiles were collected on polydimethylsiloxane tubes for 2 hours and were subjected to GC-MS analysis (see materials and methods section for details). ND=not detected, NA=not analyzed, TR= trace amounts (&lt;500 TIC counts)</w:t>
      </w:r>
      <w:r w:rsidR="006C5C0B">
        <w:rPr>
          <w:rFonts w:cs="Helvetica"/>
        </w:rPr>
        <w:t xml:space="preserve">. </w:t>
      </w:r>
      <w:r w:rsidR="006C5C0B" w:rsidRPr="003F2F01">
        <w:rPr>
          <w:rFonts w:cs="Helvetica"/>
        </w:rPr>
        <w:t xml:space="preserve">The data underlying this </w:t>
      </w:r>
      <w:r w:rsidR="006C5C0B">
        <w:rPr>
          <w:rFonts w:cs="Helvetica"/>
        </w:rPr>
        <w:t xml:space="preserve">Table </w:t>
      </w:r>
      <w:r w:rsidR="006C5C0B" w:rsidRPr="003F2F01">
        <w:rPr>
          <w:rFonts w:cs="Helvetica"/>
        </w:rPr>
        <w:t xml:space="preserve">can be found </w:t>
      </w:r>
      <w:r w:rsidR="006C5C0B">
        <w:rPr>
          <w:rFonts w:cs="Helvetica"/>
        </w:rPr>
        <w:t>at</w:t>
      </w:r>
      <w:r w:rsidR="006C5C0B" w:rsidRPr="001F2806">
        <w:t xml:space="preserve"> </w:t>
      </w:r>
      <w:r w:rsidR="006C5C0B" w:rsidRPr="00C8711C">
        <w:t>https://doi.org/10.6084/m9.figshare.21692156.v1</w:t>
      </w:r>
    </w:p>
    <w:tbl>
      <w:tblPr>
        <w:tblW w:w="533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8"/>
        <w:gridCol w:w="687"/>
        <w:gridCol w:w="689"/>
        <w:gridCol w:w="793"/>
        <w:gridCol w:w="1711"/>
        <w:gridCol w:w="1751"/>
        <w:gridCol w:w="1553"/>
      </w:tblGrid>
      <w:tr w:rsidR="00866C14" w:rsidRPr="001608C1" w14:paraId="60F5A42F" w14:textId="77777777" w:rsidTr="00927502">
        <w:trPr>
          <w:trHeight w:val="345"/>
        </w:trPr>
        <w:tc>
          <w:tcPr>
            <w:tcW w:w="126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FA57A" w14:textId="77777777" w:rsidR="00866C14" w:rsidRPr="001608C1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8"/>
                <w:szCs w:val="18"/>
                <w:lang w:eastAsia="de-DE"/>
              </w:rPr>
              <w:t>Compounds</w:t>
            </w:r>
          </w:p>
        </w:tc>
        <w:tc>
          <w:tcPr>
            <w:tcW w:w="35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BFC29" w14:textId="77777777" w:rsidR="00866C14" w:rsidRPr="001608C1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RT</w:t>
            </w: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vertAlign w:val="superscript"/>
                <w:lang w:eastAsia="de-DE"/>
              </w:rPr>
              <w:t>#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56545" w14:textId="77777777" w:rsidR="00866C14" w:rsidRPr="001608C1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F</w:t>
            </w:r>
            <w:r w:rsidRPr="001608C1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eastAsia="de-DE"/>
              </w:rPr>
              <w:t>$</w:t>
            </w:r>
          </w:p>
        </w:tc>
        <w:tc>
          <w:tcPr>
            <w:tcW w:w="41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AE0A2" w14:textId="77777777" w:rsidR="00866C14" w:rsidRPr="001608C1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P</w:t>
            </w:r>
            <w:r w:rsidRPr="001608C1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eastAsia="de-DE"/>
              </w:rPr>
              <w:t>$</w:t>
            </w:r>
          </w:p>
        </w:tc>
        <w:tc>
          <w:tcPr>
            <w:tcW w:w="260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88C28" w14:textId="77777777" w:rsidR="00866C14" w:rsidRPr="001608C1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i/>
                <w:color w:val="000000" w:themeColor="text1"/>
                <w:sz w:val="18"/>
                <w:szCs w:val="18"/>
                <w:lang w:eastAsia="de-DE"/>
              </w:rPr>
              <w:t>E. polonica</w:t>
            </w: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 xml:space="preserve"> peak area (*10</w:t>
            </w: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vertAlign w:val="superscript"/>
                <w:lang w:eastAsia="de-DE"/>
              </w:rPr>
              <w:t xml:space="preserve">4 </w:t>
            </w: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TIC</w:t>
            </w: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vertAlign w:val="superscript"/>
                <w:lang w:eastAsia="de-DE"/>
              </w:rPr>
              <w:t xml:space="preserve"> </w:t>
            </w: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counts)</w:t>
            </w:r>
          </w:p>
        </w:tc>
      </w:tr>
      <w:tr w:rsidR="00866C14" w:rsidRPr="001608C1" w14:paraId="606677D6" w14:textId="77777777" w:rsidTr="00927502">
        <w:trPr>
          <w:trHeight w:val="300"/>
        </w:trPr>
        <w:tc>
          <w:tcPr>
            <w:tcW w:w="126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A88E1E" w14:textId="77777777" w:rsidR="00866C14" w:rsidRPr="001608C1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35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60F615" w14:textId="77777777" w:rsidR="00866C14" w:rsidRPr="001608C1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358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CD4DA9" w14:textId="77777777" w:rsidR="00866C14" w:rsidRPr="001608C1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412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29118E" w14:textId="77777777" w:rsidR="00866C14" w:rsidRPr="001608C1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3412A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4d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7B429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8d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762CF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12d</w:t>
            </w:r>
          </w:p>
        </w:tc>
      </w:tr>
      <w:tr w:rsidR="00866C14" w:rsidRPr="001608C1" w14:paraId="4D36658D" w14:textId="77777777" w:rsidTr="00927502">
        <w:trPr>
          <w:trHeight w:val="300"/>
        </w:trPr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10485F" w14:textId="77777777" w:rsidR="00866C14" w:rsidRPr="001608C1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1608C1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8"/>
                <w:szCs w:val="18"/>
                <w:lang w:eastAsia="de-DE"/>
              </w:rPr>
              <w:t>Aliphatics</w:t>
            </w:r>
            <w:proofErr w:type="spellEnd"/>
          </w:p>
        </w:tc>
        <w:tc>
          <w:tcPr>
            <w:tcW w:w="3733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B55979" w14:textId="77777777" w:rsidR="00866C14" w:rsidRPr="001608C1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</w:p>
        </w:tc>
      </w:tr>
      <w:tr w:rsidR="00866C14" w:rsidRPr="001608C1" w14:paraId="60E5A3FD" w14:textId="77777777" w:rsidTr="00927502">
        <w:trPr>
          <w:trHeight w:val="300"/>
        </w:trPr>
        <w:tc>
          <w:tcPr>
            <w:tcW w:w="12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2AFF5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2-Butanone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52CC3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2F7C1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6275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8F6F3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9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6A26B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8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1AA0E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A</w:t>
            </w:r>
          </w:p>
        </w:tc>
      </w:tr>
      <w:tr w:rsidR="00866C14" w:rsidRPr="001608C1" w14:paraId="0502636B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64D116FF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2-Methyl-3-buten-2-ol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46C18AB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1FB1E68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9CA3DCC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7EB16F8F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7811B77C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5AB8F7AC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A</w:t>
            </w:r>
          </w:p>
        </w:tc>
      </w:tr>
      <w:tr w:rsidR="00866C14" w:rsidRPr="001608C1" w14:paraId="25A30DA9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47ACC2DB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Ethyl acetate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9BC343C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42CB21E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1BA1E4F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6C29AEBD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16217409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1C6D3BFD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A</w:t>
            </w:r>
          </w:p>
        </w:tc>
      </w:tr>
      <w:tr w:rsidR="00866C14" w:rsidRPr="001608C1" w14:paraId="14B248F5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7B4FE16F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Isobutanol</w:t>
            </w:r>
            <w:proofErr w:type="spellEnd"/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28865BF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5B42522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8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B014D89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388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2C0865D9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TR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59381105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14±0.03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56F1C8D4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26±0.08</w:t>
            </w:r>
          </w:p>
        </w:tc>
      </w:tr>
      <w:tr w:rsidR="00866C14" w:rsidRPr="001608C1" w14:paraId="2F3E3E7F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16A58D9D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Isopropyl acetate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83672C2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BDD7B8F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27.9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AD9D2D3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2179B322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05±0.01(b)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54D9E7F5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.17±0.33(b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46A47C38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3.43±0.32(a)</w:t>
            </w:r>
          </w:p>
        </w:tc>
      </w:tr>
      <w:tr w:rsidR="00866C14" w:rsidRPr="001608C1" w14:paraId="2B99FCF5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01F052ED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Acetoin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BA9F7D4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29586E4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9.8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D64A194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0.009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1897B948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.48±0.89(b)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0FABC538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3.59±1.71(ab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4BB9A273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0.7±4.04(a)</w:t>
            </w:r>
          </w:p>
        </w:tc>
      </w:tr>
      <w:tr w:rsidR="00866C14" w:rsidRPr="001608C1" w14:paraId="1C8D8EF5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4D89FB0D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Ethyl propanoate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170F677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5AC1DC8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6.0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6FF405F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195557A1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3.08±0.72(b)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7A0F6A2A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8.11±2.91(a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3C68D3AE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2.51±6.25(a)</w:t>
            </w:r>
          </w:p>
        </w:tc>
      </w:tr>
      <w:tr w:rsidR="00866C14" w:rsidRPr="001608C1" w14:paraId="333E1141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7DB2112F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3-Methyl-1-butanol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34A4384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30CFA24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8.87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3E51317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661A354A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.29±0.32(b)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167B5338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5.16±0.96(a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14343E13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5.83±0.91(a)</w:t>
            </w:r>
          </w:p>
        </w:tc>
      </w:tr>
      <w:tr w:rsidR="00866C14" w:rsidRPr="001608C1" w14:paraId="4DAA3A46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6F28C6D9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 xml:space="preserve">Ethyl </w:t>
            </w:r>
            <w:proofErr w:type="spellStart"/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isobutyrate</w:t>
            </w:r>
            <w:proofErr w:type="spellEnd"/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A6163AD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539AC9A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5.63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09F7819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20CF1CFE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38±0.18(b)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449801CF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.45±0.46(ab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168A2B42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3.22±0.04(a)</w:t>
            </w:r>
          </w:p>
        </w:tc>
      </w:tr>
      <w:tr w:rsidR="00866C14" w:rsidRPr="001608C1" w14:paraId="38DEAB11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168A6B38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Isobutyl acetate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7400A60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EDAE635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5.1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EBE5738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0.044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2724E2A0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2±0.05(a)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4D16E173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2.64±0.52(a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01D3E401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3.12±1.18(a)</w:t>
            </w:r>
          </w:p>
        </w:tc>
      </w:tr>
      <w:tr w:rsidR="00866C14" w:rsidRPr="001608C1" w14:paraId="21F7B9B1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51558790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2,3-Butanediol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93E8EBB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FF67998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DA39802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480B4BC2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746632CE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0FB8072B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05±0.01</w:t>
            </w:r>
          </w:p>
        </w:tc>
      </w:tr>
      <w:tr w:rsidR="00866C14" w:rsidRPr="001608C1" w14:paraId="38DB9237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379B7033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Ethyl butanoate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12C3782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85A4E0A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B70D157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366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721BCC3F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54±0.16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2F777E54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0.41±2.08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163636A8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4.22±1.49</w:t>
            </w:r>
          </w:p>
        </w:tc>
      </w:tr>
      <w:tr w:rsidR="00866C14" w:rsidRPr="001608C1" w14:paraId="11BB82E8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5A8510E2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Ethyl but-2-enoate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DE5A430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5.60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DD8A978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.0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BEA26E0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329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10E247C1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1±0.03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53E76BA3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.1±0.24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701932B7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6±0.2</w:t>
            </w:r>
          </w:p>
        </w:tc>
      </w:tr>
      <w:tr w:rsidR="00866C14" w:rsidRPr="001608C1" w14:paraId="1B41E2C8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6199AB76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Ethyl 2-methylbutyrate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F53BC03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5.7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A609961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2.4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6E8F35B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179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41CCD116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09±0.02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697E0977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24±0.09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233DF738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</w:tr>
      <w:tr w:rsidR="00866C14" w:rsidRPr="001608C1" w14:paraId="213F94CE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49A5D86A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1-Hexanol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A6C3877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4BF24E5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3F71BD0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49F2E45C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062F898C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68BC7774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</w:tr>
      <w:tr w:rsidR="00866C14" w:rsidRPr="001608C1" w14:paraId="07C07008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1F3C5963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3-Methyl-1-butyl acetate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93DE76E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6.4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6E45735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2.0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0F2437B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0.005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69137423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22.15±4.34(a)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2A5B543C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4.24±1.55(ab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0CBB47DC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5.73±1.55(b)</w:t>
            </w:r>
          </w:p>
        </w:tc>
      </w:tr>
      <w:tr w:rsidR="00866C14" w:rsidRPr="001608C1" w14:paraId="1E98FDC2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7C96A3B7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Isopentyl-2-methylbutanoate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A13A841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2.47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F2A9A5C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16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0707F9B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858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36DC4263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45±0.25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3AEBAB14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23±0.11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7E0EF34E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15±0.06</w:t>
            </w:r>
          </w:p>
        </w:tc>
      </w:tr>
      <w:tr w:rsidR="00866C14" w:rsidRPr="001608C1" w14:paraId="724CEE64" w14:textId="77777777" w:rsidTr="003D311B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6E4BD038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Isoamyl valerate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D7FDEE4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2.60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D96B60E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.43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9D32035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289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33878B63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.33±0.69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71FB31CC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49±0.28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4CB26156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18±0.11</w:t>
            </w:r>
          </w:p>
        </w:tc>
      </w:tr>
      <w:tr w:rsidR="003C4F73" w:rsidRPr="001608C1" w14:paraId="17CC8A21" w14:textId="77777777" w:rsidTr="00927502">
        <w:trPr>
          <w:trHeight w:val="300"/>
        </w:trPr>
        <w:tc>
          <w:tcPr>
            <w:tcW w:w="12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429688" w14:textId="6FA59F37" w:rsidR="003C4F73" w:rsidRPr="001608C1" w:rsidRDefault="003D311B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Sum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95C16A" w14:textId="77777777" w:rsidR="003C4F73" w:rsidRPr="001608C1" w:rsidRDefault="003C4F73" w:rsidP="00927502">
            <w:pPr>
              <w:spacing w:after="0" w:line="240" w:lineRule="auto"/>
              <w:rPr>
                <w:rFonts w:cs="Helvetica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29C976" w14:textId="4DB1AF53" w:rsidR="003C4F73" w:rsidRPr="001608C1" w:rsidRDefault="003D311B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5.13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22986B" w14:textId="1A0EC2D9" w:rsidR="003C4F73" w:rsidRPr="003D311B" w:rsidRDefault="003D311B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3D311B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8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3E37EF" w14:textId="1B4BDC5A" w:rsidR="003C4F73" w:rsidRPr="001608C1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30.64</w:t>
            </w: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4.16</w:t>
            </w:r>
            <w:r w:rsidR="003D311B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(b)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F4976D" w14:textId="46C7CD46" w:rsidR="003C4F73" w:rsidRPr="001608C1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58.91</w:t>
            </w: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5.67</w:t>
            </w:r>
            <w:r w:rsidR="003D311B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(a)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621500" w14:textId="5E3971E3" w:rsidR="003C4F73" w:rsidRPr="001608C1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45.26</w:t>
            </w: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9.16</w:t>
            </w:r>
            <w:r w:rsidR="003D311B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(ab)</w:t>
            </w:r>
          </w:p>
        </w:tc>
      </w:tr>
      <w:tr w:rsidR="00866C14" w:rsidRPr="001608C1" w14:paraId="4DE2661F" w14:textId="77777777" w:rsidTr="00927502">
        <w:trPr>
          <w:trHeight w:val="300"/>
        </w:trPr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625D7B" w14:textId="77777777" w:rsidR="00866C14" w:rsidRPr="001608C1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8"/>
                <w:szCs w:val="18"/>
                <w:lang w:eastAsia="de-DE"/>
              </w:rPr>
              <w:t>Aromatics</w:t>
            </w:r>
          </w:p>
        </w:tc>
        <w:tc>
          <w:tcPr>
            <w:tcW w:w="3733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A8E192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color w:val="000000" w:themeColor="text1"/>
                <w:sz w:val="18"/>
                <w:szCs w:val="18"/>
                <w:lang w:eastAsia="de-DE"/>
              </w:rPr>
            </w:pPr>
          </w:p>
        </w:tc>
      </w:tr>
      <w:tr w:rsidR="00866C14" w:rsidRPr="001608C1" w14:paraId="6038A909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01748311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2-Phenylethyl alcohol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DD4C172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2.7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60E1AF1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62C5D8D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5F0DC76F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2EA8C5AB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1BB3EA85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07±0.01</w:t>
            </w:r>
          </w:p>
        </w:tc>
      </w:tr>
      <w:tr w:rsidR="00866C14" w:rsidRPr="001608C1" w14:paraId="343D27D9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78B9AB5D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2-Phenylethyl acetate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5EFFA9C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6.3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26DF4D5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5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F567821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461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234B6148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21±0.05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1DDFD216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38±0.11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2E8B620C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29±0.04</w:t>
            </w:r>
          </w:p>
        </w:tc>
      </w:tr>
      <w:tr w:rsidR="00866C14" w:rsidRPr="001608C1" w14:paraId="0E274794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292E803B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Citronellyl</w:t>
            </w:r>
            <w:proofErr w:type="spellEnd"/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 xml:space="preserve"> acetate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7FA2D73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8.58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3AE82B2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8D8D27C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610FC77F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85±0.18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356534EB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06ABF6CA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06±0.02</w:t>
            </w:r>
          </w:p>
        </w:tc>
      </w:tr>
      <w:tr w:rsidR="003C4F73" w:rsidRPr="001608C1" w14:paraId="63211A3C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</w:tcPr>
          <w:p w14:paraId="4B892943" w14:textId="653A50A7" w:rsidR="003C4F73" w:rsidRPr="001608C1" w:rsidRDefault="003D311B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Sum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6800D0F8" w14:textId="77777777" w:rsidR="003C4F73" w:rsidRPr="001608C1" w:rsidRDefault="003C4F73" w:rsidP="00927502">
            <w:pPr>
              <w:spacing w:after="0" w:line="240" w:lineRule="auto"/>
              <w:rPr>
                <w:rFonts w:cs="Helvetica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025DADF0" w14:textId="77777777" w:rsidR="003C4F73" w:rsidRPr="001608C1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EE67C9E" w14:textId="77777777" w:rsidR="003C4F73" w:rsidRPr="001608C1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 w14:paraId="4B47AE97" w14:textId="0E126576" w:rsidR="003C4F73" w:rsidRPr="001608C1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89</w:t>
            </w: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29</w:t>
            </w:r>
          </w:p>
        </w:tc>
        <w:tc>
          <w:tcPr>
            <w:tcW w:w="910" w:type="pct"/>
            <w:shd w:val="clear" w:color="auto" w:fill="auto"/>
            <w:noWrap/>
            <w:vAlign w:val="center"/>
          </w:tcPr>
          <w:p w14:paraId="1801A4A2" w14:textId="122FDEFE" w:rsidR="003C4F73" w:rsidRPr="001608C1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44</w:t>
            </w: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18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1215A329" w14:textId="1F50B695" w:rsidR="003C4F73" w:rsidRPr="001608C1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23</w:t>
            </w: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12</w:t>
            </w:r>
          </w:p>
        </w:tc>
      </w:tr>
      <w:tr w:rsidR="00866C14" w:rsidRPr="001608C1" w14:paraId="1F51E489" w14:textId="77777777" w:rsidTr="00927502">
        <w:trPr>
          <w:trHeight w:val="300"/>
        </w:trPr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F1A1FB" w14:textId="77777777" w:rsidR="00866C14" w:rsidRPr="001608C1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1608C1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8"/>
                <w:szCs w:val="18"/>
                <w:lang w:eastAsia="de-DE"/>
              </w:rPr>
              <w:t>Spiroketals</w:t>
            </w:r>
            <w:proofErr w:type="spellEnd"/>
          </w:p>
        </w:tc>
        <w:tc>
          <w:tcPr>
            <w:tcW w:w="3733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DFC9EA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</w:p>
        </w:tc>
      </w:tr>
      <w:tr w:rsidR="00866C14" w:rsidRPr="001608C1" w14:paraId="0F51D483" w14:textId="77777777" w:rsidTr="00927502">
        <w:trPr>
          <w:trHeight w:val="526"/>
        </w:trPr>
        <w:tc>
          <w:tcPr>
            <w:tcW w:w="126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B91D09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i/>
                <w:color w:val="000000" w:themeColor="text1"/>
                <w:sz w:val="18"/>
                <w:szCs w:val="18"/>
                <w:lang w:eastAsia="de-DE"/>
              </w:rPr>
              <w:t>endo-</w:t>
            </w: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,3-dimethyl-2,9-</w:t>
            </w:r>
            <w:proofErr w:type="gramStart"/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dioxabicyclo[</w:t>
            </w:r>
            <w:proofErr w:type="gramEnd"/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3.3.1]nonane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9DC4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0.81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02438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A6525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6E606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9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36D1E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8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DDD5C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</w:tr>
      <w:tr w:rsidR="00866C14" w:rsidRPr="001608C1" w14:paraId="4BC3F521" w14:textId="77777777" w:rsidTr="00927502">
        <w:trPr>
          <w:trHeight w:val="149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51526102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Cs/>
                <w:i/>
                <w:iCs/>
                <w:color w:val="000000" w:themeColor="text1"/>
                <w:sz w:val="18"/>
                <w:szCs w:val="18"/>
                <w:lang w:eastAsia="de-DE"/>
              </w:rPr>
              <w:t>trans</w:t>
            </w: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  <w:proofErr w:type="spellStart"/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Conophthorin</w:t>
            </w:r>
            <w:proofErr w:type="spellEnd"/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0606523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1.2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D14E0A1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4FA766D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279E09D8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74EC5990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2A34EF10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</w:tr>
      <w:tr w:rsidR="00866C14" w:rsidRPr="001608C1" w14:paraId="3A2CBB1C" w14:textId="77777777" w:rsidTr="00927502">
        <w:trPr>
          <w:trHeight w:val="302"/>
        </w:trPr>
        <w:tc>
          <w:tcPr>
            <w:tcW w:w="1267" w:type="pct"/>
            <w:shd w:val="clear" w:color="auto" w:fill="auto"/>
            <w:vAlign w:val="center"/>
            <w:hideMark/>
          </w:tcPr>
          <w:p w14:paraId="379FD54C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Brevicomin</w:t>
            </w:r>
            <w:proofErr w:type="spellEnd"/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9C68414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1.6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FC5A0F9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BBD42A6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26B2E479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37F3CDB3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1F271A68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</w:tr>
      <w:tr w:rsidR="00866C14" w:rsidRPr="001608C1" w14:paraId="29646D57" w14:textId="77777777" w:rsidTr="00927502">
        <w:trPr>
          <w:trHeight w:val="446"/>
        </w:trPr>
        <w:tc>
          <w:tcPr>
            <w:tcW w:w="126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12E4E8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i/>
                <w:color w:val="000000" w:themeColor="text1"/>
                <w:sz w:val="18"/>
                <w:szCs w:val="18"/>
                <w:lang w:eastAsia="de-DE"/>
              </w:rPr>
              <w:t>exo-</w:t>
            </w: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,3-dimethyl-2,9-</w:t>
            </w:r>
            <w:proofErr w:type="gramStart"/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dioxabicyclo[</w:t>
            </w:r>
            <w:proofErr w:type="gramEnd"/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3.3.1]nonane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479EA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2.37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5D37C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F0ED8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9434C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77162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58DFA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TR</w:t>
            </w:r>
          </w:p>
        </w:tc>
      </w:tr>
      <w:tr w:rsidR="00866C14" w:rsidRPr="001608C1" w14:paraId="344C8742" w14:textId="77777777" w:rsidTr="00927502">
        <w:trPr>
          <w:trHeight w:val="300"/>
        </w:trPr>
        <w:tc>
          <w:tcPr>
            <w:tcW w:w="126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C35AF4" w14:textId="77777777" w:rsidR="00866C14" w:rsidRPr="001608C1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8"/>
                <w:szCs w:val="18"/>
                <w:lang w:eastAsia="de-DE"/>
              </w:rPr>
              <w:t>Monoterpenes</w:t>
            </w:r>
          </w:p>
        </w:tc>
        <w:tc>
          <w:tcPr>
            <w:tcW w:w="3733" w:type="pct"/>
            <w:gridSpan w:val="6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850CE5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color w:val="000000" w:themeColor="text1"/>
                <w:sz w:val="18"/>
                <w:szCs w:val="18"/>
                <w:lang w:eastAsia="de-DE"/>
              </w:rPr>
            </w:pPr>
          </w:p>
        </w:tc>
      </w:tr>
      <w:tr w:rsidR="00866C14" w:rsidRPr="001608C1" w14:paraId="16F921ED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76EDAF30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Santene</w:t>
            </w:r>
            <w:proofErr w:type="spellEnd"/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766B7D4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6.61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AA70F5D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5.2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6054A56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0.042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2401A022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.09±0.24(a)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6D68F87D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78±0.22(a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6F11BFD4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37±0.07(a)</w:t>
            </w:r>
          </w:p>
        </w:tc>
      </w:tr>
      <w:tr w:rsidR="00866C14" w:rsidRPr="001608C1" w14:paraId="3B851B5D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6E9748F4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Tricyclene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CD699E6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7.67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FDADDB5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1.03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A78115D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0.007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4B3F07DB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3.55±0.49(a)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4C1D4C0D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2.46±0.91(ab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1AFB735B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53±0.08(b)</w:t>
            </w:r>
          </w:p>
        </w:tc>
      </w:tr>
      <w:tr w:rsidR="00866C14" w:rsidRPr="001608C1" w14:paraId="46C8E773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7C778630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α-Thujene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063E39D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7.7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31FC165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6.1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44B24D8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61D1548C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2.37±0.65(a)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36A57625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.54±0.91(ab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04B249E1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22±0.11(b)</w:t>
            </w:r>
          </w:p>
        </w:tc>
      </w:tr>
      <w:tr w:rsidR="00866C14" w:rsidRPr="001608C1" w14:paraId="06C238AC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2463EEC9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α-Pinene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8CC5DDA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7.9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3393CF3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1.4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5E41E6E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0.006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1B7027DF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665</w:t>
            </w: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±92.58(a)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38B65B8C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444</w:t>
            </w: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±161.5(ab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46E2D2EA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14</w:t>
            </w: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±15.67(b)</w:t>
            </w:r>
          </w:p>
        </w:tc>
      </w:tr>
      <w:tr w:rsidR="00866C14" w:rsidRPr="001608C1" w14:paraId="79FE4A79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6404D3E8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Camphene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84258AE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8.3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450C62F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24.6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9CFAAAC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color w:val="000000" w:themeColor="text1"/>
                <w:sz w:val="18"/>
                <w:szCs w:val="18"/>
                <w:lang w:eastAsia="de-DE"/>
              </w:rPr>
              <w:t>&lt;</w:t>
            </w: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2ED39221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0.86±1.25(a)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0599C965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8.37±3.08(a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77CFCD27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2.04±0.28(b)</w:t>
            </w:r>
          </w:p>
        </w:tc>
      </w:tr>
      <w:tr w:rsidR="00866C14" w:rsidRPr="001608C1" w14:paraId="0B6CF0DA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2B7C0728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lastRenderedPageBreak/>
              <w:t>Verbenene</w:t>
            </w:r>
            <w:proofErr w:type="spellEnd"/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02B6578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8.51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BE08190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3.8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ED74A67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044E2A23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43±0.06(a)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45B33697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28±0.09(ab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07420957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07±0.01(b)</w:t>
            </w:r>
          </w:p>
        </w:tc>
      </w:tr>
      <w:tr w:rsidR="00866C14" w:rsidRPr="001608C1" w14:paraId="47303971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6D608F0B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Sabinene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C5C8D83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9.50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5AD9F72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.66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0CAD5D9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245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207A9C02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81±0.41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1ABFB8B8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37±0.21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481E22F7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</w:tr>
      <w:tr w:rsidR="00866C14" w:rsidRPr="00785DF4" w14:paraId="43155831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20188A7B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β-Pinene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8854FC5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9.13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D523685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6.2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602731E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170727D5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186±133</w:t>
            </w: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(a)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088FD95E" w14:textId="77777777" w:rsidR="00866C14" w:rsidRPr="00785DF4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Helvetica"/>
                <w:color w:val="000000" w:themeColor="text1"/>
                <w:sz w:val="18"/>
                <w:szCs w:val="18"/>
                <w:lang w:val="de-DE" w:eastAsia="de-DE"/>
              </w:rPr>
              <w:t>728±274</w:t>
            </w:r>
            <w:r w:rsidRPr="00785DF4">
              <w:rPr>
                <w:rFonts w:eastAsia="Times New Roman" w:cs="Helvetica"/>
                <w:color w:val="000000" w:themeColor="text1"/>
                <w:sz w:val="18"/>
                <w:szCs w:val="18"/>
                <w:lang w:val="de-DE" w:eastAsia="de-DE"/>
              </w:rPr>
              <w:t>(ab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1192AD77" w14:textId="77777777" w:rsidR="00866C14" w:rsidRPr="00785DF4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Helvetica"/>
                <w:color w:val="000000" w:themeColor="text1"/>
                <w:sz w:val="18"/>
                <w:szCs w:val="18"/>
                <w:lang w:val="de-DE" w:eastAsia="de-DE"/>
              </w:rPr>
              <w:t>131</w:t>
            </w:r>
            <w:r w:rsidRPr="00785DF4">
              <w:rPr>
                <w:rFonts w:eastAsia="Times New Roman" w:cs="Helvetica"/>
                <w:color w:val="000000" w:themeColor="text1"/>
                <w:sz w:val="18"/>
                <w:szCs w:val="18"/>
                <w:lang w:val="de-DE" w:eastAsia="de-DE"/>
              </w:rPr>
              <w:t>±24.02(b)</w:t>
            </w:r>
          </w:p>
        </w:tc>
      </w:tr>
      <w:tr w:rsidR="00866C14" w:rsidRPr="00785DF4" w14:paraId="75C4EEEE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24E51EDA" w14:textId="77777777" w:rsidR="00866C14" w:rsidRPr="00785DF4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β</w:t>
            </w:r>
            <w:r w:rsidRPr="00785DF4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-</w:t>
            </w:r>
            <w:proofErr w:type="spellStart"/>
            <w:r w:rsidRPr="00785DF4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Myrcene</w:t>
            </w:r>
            <w:proofErr w:type="spellEnd"/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4DD5CE0" w14:textId="77777777" w:rsidR="00866C14" w:rsidRPr="00785DF4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val="de-DE" w:eastAsia="de-DE"/>
              </w:rPr>
            </w:pPr>
            <w:r w:rsidRPr="00785DF4">
              <w:rPr>
                <w:rFonts w:cs="Helvetica"/>
                <w:color w:val="000000"/>
                <w:sz w:val="18"/>
                <w:szCs w:val="18"/>
                <w:lang w:val="de-DE"/>
              </w:rPr>
              <w:t>9.5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B40C262" w14:textId="77777777" w:rsidR="00866C14" w:rsidRPr="00785DF4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val="de-DE" w:eastAsia="de-DE"/>
              </w:rPr>
            </w:pPr>
            <w:r w:rsidRPr="00785DF4">
              <w:rPr>
                <w:rFonts w:eastAsia="Times New Roman" w:cs="Helvetica"/>
                <w:color w:val="000000" w:themeColor="text1"/>
                <w:sz w:val="18"/>
                <w:szCs w:val="18"/>
                <w:lang w:val="de-DE" w:eastAsia="de-DE"/>
              </w:rPr>
              <w:t>11.86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E6E0E9B" w14:textId="77777777" w:rsidR="00866C14" w:rsidRPr="00785DF4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785DF4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5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1F332475" w14:textId="77777777" w:rsidR="00866C14" w:rsidRPr="00785DF4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val="de-DE" w:eastAsia="de-DE"/>
              </w:rPr>
            </w:pPr>
            <w:r w:rsidRPr="00785DF4">
              <w:rPr>
                <w:rFonts w:eastAsia="Times New Roman" w:cs="Helvetica"/>
                <w:color w:val="000000" w:themeColor="text1"/>
                <w:sz w:val="18"/>
                <w:szCs w:val="18"/>
                <w:lang w:val="de-DE" w:eastAsia="de-DE"/>
              </w:rPr>
              <w:t>32.48±10.99(a)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080A4F4F" w14:textId="77777777" w:rsidR="00866C14" w:rsidRPr="00785DF4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val="de-DE" w:eastAsia="de-DE"/>
              </w:rPr>
            </w:pPr>
            <w:r w:rsidRPr="00785DF4">
              <w:rPr>
                <w:rFonts w:eastAsia="Times New Roman" w:cs="Helvetica"/>
                <w:color w:val="000000" w:themeColor="text1"/>
                <w:sz w:val="18"/>
                <w:szCs w:val="18"/>
                <w:lang w:val="de-DE" w:eastAsia="de-DE"/>
              </w:rPr>
              <w:t>21.12±12.68(ab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0E914306" w14:textId="77777777" w:rsidR="00866C14" w:rsidRPr="00785DF4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val="de-DE" w:eastAsia="de-DE"/>
              </w:rPr>
            </w:pPr>
            <w:r w:rsidRPr="00785DF4">
              <w:rPr>
                <w:rFonts w:eastAsia="Times New Roman" w:cs="Helvetica"/>
                <w:color w:val="000000" w:themeColor="text1"/>
                <w:sz w:val="18"/>
                <w:szCs w:val="18"/>
                <w:lang w:val="de-DE" w:eastAsia="de-DE"/>
              </w:rPr>
              <w:t>3.02±1.47(b)</w:t>
            </w:r>
          </w:p>
        </w:tc>
      </w:tr>
      <w:tr w:rsidR="00866C14" w:rsidRPr="001608C1" w14:paraId="7DD6C162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1F0F11AE" w14:textId="77777777" w:rsidR="00866C14" w:rsidRPr="00785DF4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α</w:t>
            </w:r>
            <w:r w:rsidRPr="00785DF4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val="de-DE" w:eastAsia="de-DE"/>
              </w:rPr>
              <w:t>-</w:t>
            </w:r>
            <w:proofErr w:type="spellStart"/>
            <w:r w:rsidRPr="00785DF4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val="de-DE" w:eastAsia="de-DE"/>
              </w:rPr>
              <w:t>Phellandrene</w:t>
            </w:r>
            <w:proofErr w:type="spellEnd"/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026055F" w14:textId="77777777" w:rsidR="00866C14" w:rsidRPr="00785DF4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val="de-DE" w:eastAsia="de-DE"/>
              </w:rPr>
            </w:pPr>
            <w:r w:rsidRPr="00785DF4">
              <w:rPr>
                <w:rFonts w:cs="Helvetica"/>
                <w:color w:val="000000"/>
                <w:sz w:val="18"/>
                <w:szCs w:val="18"/>
                <w:lang w:val="de-DE"/>
              </w:rPr>
              <w:t>9.88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DA8DA16" w14:textId="77777777" w:rsidR="00866C14" w:rsidRPr="00785DF4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val="de-DE" w:eastAsia="de-DE"/>
              </w:rPr>
            </w:pPr>
            <w:r w:rsidRPr="00785DF4">
              <w:rPr>
                <w:rFonts w:eastAsia="Times New Roman" w:cs="Helvetica"/>
                <w:color w:val="000000" w:themeColor="text1"/>
                <w:sz w:val="18"/>
                <w:szCs w:val="18"/>
                <w:lang w:val="de-DE" w:eastAsia="de-DE"/>
              </w:rPr>
              <w:t>1.0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1C37043" w14:textId="77777777" w:rsidR="00866C14" w:rsidRPr="00785DF4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val="de-DE" w:eastAsia="de-DE"/>
              </w:rPr>
            </w:pPr>
            <w:r w:rsidRPr="00785DF4">
              <w:rPr>
                <w:rFonts w:eastAsia="Times New Roman" w:cs="Helvetica"/>
                <w:color w:val="000000" w:themeColor="text1"/>
                <w:sz w:val="18"/>
                <w:szCs w:val="18"/>
                <w:lang w:val="de-DE" w:eastAsia="de-DE"/>
              </w:rPr>
              <w:t>0.353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41B66DF7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785DF4">
              <w:rPr>
                <w:rFonts w:eastAsia="Times New Roman" w:cs="Helvetica"/>
                <w:color w:val="000000" w:themeColor="text1"/>
                <w:sz w:val="18"/>
                <w:szCs w:val="18"/>
                <w:lang w:val="de-DE" w:eastAsia="de-DE"/>
              </w:rPr>
              <w:t>1.56</w:t>
            </w: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±0.45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0EA57C58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79±0.25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7D9FFDC1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</w:tr>
      <w:tr w:rsidR="00866C14" w:rsidRPr="001608C1" w14:paraId="43ECCB17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32C5B893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α-Terpinene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646AF80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0.21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0C7A202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.6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59EFEC4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253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7FA08F73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32±0.13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4DAC1E58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35±0.15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5F1501A4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</w:tr>
      <w:tr w:rsidR="00866C14" w:rsidRPr="001608C1" w14:paraId="37A4CB15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6E381B60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i/>
                <w:color w:val="000000" w:themeColor="text1"/>
                <w:sz w:val="18"/>
                <w:szCs w:val="18"/>
                <w:lang w:eastAsia="de-DE"/>
              </w:rPr>
              <w:t>p</w:t>
            </w: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-Cymene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97F32E6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FD099AB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9.23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0A3EF31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0.011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4C1BFBDF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8.83±3.69(a)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689A8861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1.63±3.88(ab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0B6EE06F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3.93±0.7(b)</w:t>
            </w:r>
          </w:p>
        </w:tc>
      </w:tr>
      <w:tr w:rsidR="00866C14" w:rsidRPr="001608C1" w14:paraId="745A00EE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480FA66A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Limonene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B701CC8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0.51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70CEA31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22.3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58122DC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46230938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55.65±10.3(a)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49258521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36.45±16.17(a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3F713062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7.61±1.44(b)</w:t>
            </w:r>
          </w:p>
        </w:tc>
      </w:tr>
      <w:tr w:rsidR="00866C14" w:rsidRPr="001608C1" w14:paraId="69F322C2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3BE2A8CA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β-Phellandrene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17230D1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0.5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4C776D4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3.93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3265FA2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322FAD2C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51</w:t>
            </w: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±36.63(a)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6A132E93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04</w:t>
            </w: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±55.09(ab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7CEEA314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9.93±7.27(b)</w:t>
            </w:r>
          </w:p>
        </w:tc>
      </w:tr>
      <w:tr w:rsidR="00866C14" w:rsidRPr="001608C1" w14:paraId="24839AF5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2F896D48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γ-Terpinene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6321FD9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1.37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BFCA69F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690CC9E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2C06C5B5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92±0.31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1ADB716B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6F9AE657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</w:tr>
      <w:tr w:rsidR="00866C14" w:rsidRPr="001608C1" w14:paraId="0F28461E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</w:tcPr>
          <w:p w14:paraId="67DC6C83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α-Terpinolene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0E3BD0AF" w14:textId="77777777" w:rsidR="00866C14" w:rsidRPr="001608C1" w:rsidRDefault="00866C14" w:rsidP="00927502">
            <w:pPr>
              <w:spacing w:after="0" w:line="240" w:lineRule="auto"/>
              <w:rPr>
                <w:rFonts w:cs="Helvetica"/>
                <w:color w:val="000000"/>
                <w:sz w:val="18"/>
                <w:szCs w:val="18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2.16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27C17D0D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.29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4E72D65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308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 w14:paraId="73C55514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.07±0.27</w:t>
            </w:r>
          </w:p>
        </w:tc>
        <w:tc>
          <w:tcPr>
            <w:tcW w:w="910" w:type="pct"/>
            <w:shd w:val="clear" w:color="auto" w:fill="auto"/>
            <w:noWrap/>
            <w:vAlign w:val="center"/>
          </w:tcPr>
          <w:p w14:paraId="745DD4DA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82±0.33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4EBBA14F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</w:tr>
      <w:tr w:rsidR="00866C14" w:rsidRPr="001608C1" w14:paraId="1EBC45E7" w14:textId="77777777" w:rsidTr="003D311B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</w:tcPr>
          <w:p w14:paraId="1716AE63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Cs/>
                <w:i/>
                <w:iCs/>
                <w:color w:val="000000" w:themeColor="text1"/>
                <w:sz w:val="18"/>
                <w:szCs w:val="18"/>
                <w:lang w:eastAsia="de-DE"/>
              </w:rPr>
              <w:t>p</w:t>
            </w:r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-</w:t>
            </w:r>
            <w:proofErr w:type="spellStart"/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Cymenene</w:t>
            </w:r>
            <w:proofErr w:type="spellEnd"/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5C2CDC5D" w14:textId="77777777" w:rsidR="00866C14" w:rsidRPr="001608C1" w:rsidRDefault="00866C14" w:rsidP="00927502">
            <w:pPr>
              <w:spacing w:after="0" w:line="240" w:lineRule="auto"/>
              <w:rPr>
                <w:rFonts w:cs="Helvetica"/>
                <w:color w:val="000000"/>
                <w:sz w:val="18"/>
                <w:szCs w:val="18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2.19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400EB1CE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76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EC7F365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402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 w14:paraId="27D12F14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33±0.08</w:t>
            </w:r>
          </w:p>
        </w:tc>
        <w:tc>
          <w:tcPr>
            <w:tcW w:w="910" w:type="pct"/>
            <w:shd w:val="clear" w:color="auto" w:fill="auto"/>
            <w:noWrap/>
            <w:vAlign w:val="center"/>
          </w:tcPr>
          <w:p w14:paraId="1F07CD63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26±0.09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095F0E82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23±0.03</w:t>
            </w:r>
          </w:p>
        </w:tc>
      </w:tr>
      <w:tr w:rsidR="003C4F73" w:rsidRPr="001608C1" w14:paraId="37D862FB" w14:textId="77777777" w:rsidTr="00927502">
        <w:trPr>
          <w:trHeight w:val="300"/>
        </w:trPr>
        <w:tc>
          <w:tcPr>
            <w:tcW w:w="12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FB169E" w14:textId="2BBA976B" w:rsidR="003C4F73" w:rsidRPr="003D311B" w:rsidRDefault="003D311B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Sum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9F69F7" w14:textId="77777777" w:rsidR="003C4F73" w:rsidRPr="001608C1" w:rsidRDefault="003C4F73" w:rsidP="00927502">
            <w:pPr>
              <w:spacing w:after="0" w:line="240" w:lineRule="auto"/>
              <w:rPr>
                <w:rFonts w:cs="Helvetica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B0F5E9" w14:textId="0B954137" w:rsidR="003C4F73" w:rsidRPr="001608C1" w:rsidRDefault="003D311B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5.88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D6A291" w14:textId="1FD5292A" w:rsidR="003C4F73" w:rsidRPr="003D311B" w:rsidRDefault="003D311B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3D311B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8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2773FC" w14:textId="7E66AE02" w:rsidR="003C4F73" w:rsidRPr="001608C1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2128</w:t>
            </w: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310</w:t>
            </w:r>
            <w:r w:rsidR="003D311B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(a)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996630" w14:textId="0D1AD2B9" w:rsidR="003C4F73" w:rsidRPr="001608C1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360</w:t>
            </w: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610</w:t>
            </w:r>
            <w:r w:rsidR="003D311B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(ab)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F1F889" w14:textId="09928AF8" w:rsidR="003C4F73" w:rsidRPr="001608C1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283</w:t>
            </w: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53.8</w:t>
            </w:r>
            <w:r w:rsidR="003D311B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(b)</w:t>
            </w:r>
          </w:p>
        </w:tc>
      </w:tr>
      <w:tr w:rsidR="003C4F73" w:rsidRPr="001608C1" w14:paraId="4AA8365C" w14:textId="77777777" w:rsidTr="003C4F73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120074" w14:textId="6E9357A3" w:rsidR="003C4F73" w:rsidRPr="001608C1" w:rsidRDefault="003C4F73" w:rsidP="00927502">
            <w:pPr>
              <w:spacing w:after="0" w:line="240" w:lineRule="auto"/>
              <w:rPr>
                <w:rFonts w:eastAsia="Times New Roman" w:cs="Helvetica"/>
                <w:b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1608C1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8"/>
                <w:szCs w:val="18"/>
                <w:lang w:eastAsia="de-DE"/>
              </w:rPr>
              <w:t>Oxygenatedmonoterpenes</w:t>
            </w:r>
            <w:proofErr w:type="spellEnd"/>
          </w:p>
        </w:tc>
      </w:tr>
      <w:tr w:rsidR="00866C14" w:rsidRPr="001608C1" w14:paraId="6C6831AB" w14:textId="77777777" w:rsidTr="00927502">
        <w:trPr>
          <w:trHeight w:val="300"/>
        </w:trPr>
        <w:tc>
          <w:tcPr>
            <w:tcW w:w="12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3A478E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1,8-Cineole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D7EE27" w14:textId="77777777" w:rsidR="00866C14" w:rsidRPr="001608C1" w:rsidRDefault="00866C14" w:rsidP="00927502">
            <w:pPr>
              <w:spacing w:after="0" w:line="240" w:lineRule="auto"/>
              <w:rPr>
                <w:rFonts w:cs="Helvetica"/>
                <w:color w:val="000000"/>
                <w:sz w:val="18"/>
                <w:szCs w:val="18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0.61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D8004B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8.66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902AF1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0.013</w:t>
            </w:r>
          </w:p>
        </w:tc>
        <w:tc>
          <w:tcPr>
            <w:tcW w:w="8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CC41EE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4.45±0.7(a)</w:t>
            </w:r>
          </w:p>
        </w:tc>
        <w:tc>
          <w:tcPr>
            <w:tcW w:w="9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0A3442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3.19±0.61(ab)</w:t>
            </w:r>
          </w:p>
        </w:tc>
        <w:tc>
          <w:tcPr>
            <w:tcW w:w="8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8397EC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.69±0.44(b)</w:t>
            </w:r>
          </w:p>
        </w:tc>
      </w:tr>
      <w:tr w:rsidR="00866C14" w:rsidRPr="001608C1" w14:paraId="05785DE2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74464D8D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Linalool oxide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81A11BC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1.73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B272859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843AA03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76DDFA19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TR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3CD07616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TR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244EFE24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</w:tr>
      <w:tr w:rsidR="00866C14" w:rsidRPr="001608C1" w14:paraId="2E8D1F1F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75B6606B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Fenchone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09DE759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2.1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4C1328C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.6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2BD1062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222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1A2A4C41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52±0.11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63BC2C7B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48±0.18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450366D7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25±0.1</w:t>
            </w:r>
          </w:p>
        </w:tc>
      </w:tr>
      <w:tr w:rsidR="00866C14" w:rsidRPr="001608C1" w14:paraId="35B0C8A9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76EFBA01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Cs/>
                <w:i/>
                <w:color w:val="000000" w:themeColor="text1"/>
                <w:sz w:val="18"/>
                <w:szCs w:val="18"/>
                <w:lang w:eastAsia="de-DE"/>
              </w:rPr>
              <w:t>trans</w:t>
            </w:r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-4-Thujanol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5BFBF15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2.42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8127940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7C23FF3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021C33DC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0EFE2597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46F4BAD8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</w:tr>
      <w:tr w:rsidR="00866C14" w:rsidRPr="001608C1" w14:paraId="2B67E88F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5A0ECD37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1608C1">
              <w:rPr>
                <w:rFonts w:eastAsia="Times New Roman" w:cs="Helvetica"/>
                <w:b/>
                <w:bCs/>
                <w:i/>
                <w:color w:val="000000" w:themeColor="text1"/>
                <w:sz w:val="18"/>
                <w:szCs w:val="18"/>
                <w:lang w:eastAsia="de-DE"/>
              </w:rPr>
              <w:t>exo</w:t>
            </w:r>
            <w:proofErr w:type="spellEnd"/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-Fenchol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4E39E4F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2.82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B3D02AF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9.4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E9CC013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0.012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3E818433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15±0.07(a)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09B97691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22±0.02(a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2B064A94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4±0.04(a)</w:t>
            </w:r>
          </w:p>
        </w:tc>
      </w:tr>
      <w:tr w:rsidR="00866C14" w:rsidRPr="001608C1" w14:paraId="1EDBE4AE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4C5172CA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Thujone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BAD9C1A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2.93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E4A80C9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B3B9C3A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08E524A1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04±0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59BAF9DF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7510C17E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</w:tr>
      <w:tr w:rsidR="00866C14" w:rsidRPr="001608C1" w14:paraId="09E0826E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74E09BE2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Cs/>
                <w:i/>
                <w:iCs/>
                <w:color w:val="000000" w:themeColor="text1"/>
                <w:sz w:val="18"/>
                <w:szCs w:val="18"/>
                <w:lang w:eastAsia="de-DE"/>
              </w:rPr>
              <w:t>p</w:t>
            </w:r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-</w:t>
            </w:r>
            <w:proofErr w:type="spellStart"/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Isopropylcyclohexanol</w:t>
            </w:r>
            <w:proofErr w:type="spellEnd"/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7C9218A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3.41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A188F77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B448407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5E89B212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638138D9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6F6ED4A4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06±0.01</w:t>
            </w:r>
          </w:p>
        </w:tc>
      </w:tr>
      <w:tr w:rsidR="00866C14" w:rsidRPr="001608C1" w14:paraId="17967EAC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04F86A57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Cs/>
                <w:i/>
                <w:iCs/>
                <w:color w:val="000000" w:themeColor="text1"/>
                <w:sz w:val="18"/>
                <w:szCs w:val="18"/>
                <w:lang w:eastAsia="de-DE"/>
              </w:rPr>
              <w:t>trans</w:t>
            </w:r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-</w:t>
            </w:r>
            <w:proofErr w:type="spellStart"/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Pinocarveol</w:t>
            </w:r>
            <w:proofErr w:type="spellEnd"/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9143DCF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3.48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893FC80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3.0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04A8D38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11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57188B90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37±0.16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63AEF491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49±0.09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49E95609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63±0.11</w:t>
            </w:r>
          </w:p>
        </w:tc>
      </w:tr>
      <w:tr w:rsidR="00866C14" w:rsidRPr="001608C1" w14:paraId="11C86A56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03865971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Camphor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421E611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3.63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38405D9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1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AE13058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751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5C0889FE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21±0.08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4EA2B003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16±0.03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52473BA7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13±0.03</w:t>
            </w:r>
          </w:p>
        </w:tc>
      </w:tr>
      <w:tr w:rsidR="00866C14" w:rsidRPr="001608C1" w14:paraId="1435D0CF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50A41199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Camphene hydrate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14408CD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3.73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A1281BA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43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307B3EE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663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398E98DD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1±0.05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2E8B233D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12±0.01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2AD3A38B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16±0.03</w:t>
            </w:r>
          </w:p>
        </w:tc>
      </w:tr>
      <w:tr w:rsidR="00866C14" w:rsidRPr="001608C1" w14:paraId="774EDDCF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6F984959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Pinocamphone</w:t>
            </w:r>
            <w:proofErr w:type="spellEnd"/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042C55B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4.43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C9A0ECC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3.3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D3680AD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093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4EF33B26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2.5±0.45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6430F386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2.2±0.23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44FB49E6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.45±0.09</w:t>
            </w:r>
          </w:p>
        </w:tc>
      </w:tr>
      <w:tr w:rsidR="00866C14" w:rsidRPr="001608C1" w14:paraId="29EFC04A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27A04590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Pinocarvone</w:t>
            </w:r>
            <w:proofErr w:type="spellEnd"/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A99666D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4.10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9FB3784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58DAD94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1748CC87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5EDB0EA3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14CD7AE1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</w:tr>
      <w:tr w:rsidR="00866C14" w:rsidRPr="001608C1" w14:paraId="3CB47C1F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6DB09359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Cs/>
                <w:i/>
                <w:color w:val="000000" w:themeColor="text1"/>
                <w:sz w:val="18"/>
                <w:szCs w:val="18"/>
                <w:lang w:eastAsia="de-DE"/>
              </w:rPr>
              <w:t>endo</w:t>
            </w:r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-Borneol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A11AD94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4.18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33CBE24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.03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C572778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333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46920FDF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3.21±0.6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6C77B05B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3.26±0.58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46B584CD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4.22±0.69</w:t>
            </w:r>
          </w:p>
        </w:tc>
      </w:tr>
      <w:tr w:rsidR="00866C14" w:rsidRPr="001608C1" w14:paraId="2C63C282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730A8E52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3-Thujene-2-one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702D08E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4.3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207BFA9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E509BC6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3574CB8E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5CB1CB25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2BCB2C00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</w:tr>
      <w:tr w:rsidR="00866C14" w:rsidRPr="001608C1" w14:paraId="22A497DD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0A29CC26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Isopinocamphone</w:t>
            </w:r>
            <w:proofErr w:type="spellEnd"/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08975E5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4.40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47C8C7D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0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9265707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766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3EE56EB0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.11±0.33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02D42E8B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9±0.05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210A4923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.03±0.19</w:t>
            </w:r>
          </w:p>
        </w:tc>
      </w:tr>
      <w:tr w:rsidR="00866C14" w:rsidRPr="001608C1" w14:paraId="5D17D17C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1F62C318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Terpinen-4-ol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AE31FF9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4.4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64E6C65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2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9A14FD5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608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6C8082DB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97±0.43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1928FBA7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64±0.23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544B0551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78±0.19</w:t>
            </w:r>
          </w:p>
        </w:tc>
      </w:tr>
      <w:tr w:rsidR="00866C14" w:rsidRPr="001608C1" w14:paraId="3883F4B7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75CC72D0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8"/>
                <w:szCs w:val="18"/>
                <w:lang w:eastAsia="de-DE"/>
              </w:rPr>
              <w:t>p</w:t>
            </w: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-Cymene-8-ol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F5D7D90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4.6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0A6DBA7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29.4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C453D15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274516F0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15±0.05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208DBF08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41±0.05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78E65CD3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.07±0.26</w:t>
            </w:r>
          </w:p>
        </w:tc>
      </w:tr>
      <w:tr w:rsidR="00866C14" w:rsidRPr="001608C1" w14:paraId="7A4695C3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394FDB7C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α-Terpineol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7A3F711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4.7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84A2AE7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3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05CD70E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574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14B306BC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.49±0.56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33161B30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.45±0.11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721DBF73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.86±0.26</w:t>
            </w:r>
          </w:p>
        </w:tc>
      </w:tr>
      <w:tr w:rsidR="00866C14" w:rsidRPr="001608C1" w14:paraId="63B19C4B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00EC44C4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Myrtenol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316CE7A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4.9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CFBC570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41.2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1D211A0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72FAC73B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19BA090E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65±0.12(b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10FA0C2C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2.72±0.35(a)</w:t>
            </w:r>
          </w:p>
        </w:tc>
      </w:tr>
      <w:tr w:rsidR="00866C14" w:rsidRPr="001608C1" w14:paraId="5A04E5C2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2FC5DECF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Verbenone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50184D0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5.28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65102B2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CE1260D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447DB430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25766BC2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4B10AE8B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</w:tr>
      <w:tr w:rsidR="00866C14" w:rsidRPr="001608C1" w14:paraId="4691FCAB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08EF2676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2-Hydroxycineole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9A32E52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5.58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434D521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9E14EEB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339D77D8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3B0B7794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TR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41F74800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TR</w:t>
            </w:r>
          </w:p>
        </w:tc>
      </w:tr>
      <w:tr w:rsidR="00866C14" w:rsidRPr="001608C1" w14:paraId="2570D136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69970FB3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Thymol methyl ether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3422F3A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5.8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D1A9ECE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5.6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14B43C5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0.037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3F7384A7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2.37±0.76(a)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4DB4DB53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.52±0.28(a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2E4EF098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83±0.14(a)</w:t>
            </w:r>
          </w:p>
        </w:tc>
      </w:tr>
      <w:tr w:rsidR="00866C14" w:rsidRPr="001608C1" w14:paraId="22B9F55D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7416BDDC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Myrtanol</w:t>
            </w:r>
            <w:proofErr w:type="spellEnd"/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 xml:space="preserve"> isomer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77E986F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6.73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EAAA960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430938E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46997398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07F4733A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47F525DA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</w:tr>
      <w:tr w:rsidR="00866C14" w:rsidRPr="001608C1" w14:paraId="717303E7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5306AA1B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Myrtanol</w:t>
            </w:r>
            <w:proofErr w:type="spellEnd"/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 xml:space="preserve"> isomer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1B8A5ED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6.30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3C23FF3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E1C38BA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0BB8FD2F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52D59DBC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68110ED6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</w:tr>
      <w:tr w:rsidR="00866C14" w:rsidRPr="001608C1" w14:paraId="56D60F04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64699ECA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Cs/>
                <w:i/>
                <w:iCs/>
                <w:color w:val="000000" w:themeColor="text1"/>
                <w:sz w:val="18"/>
                <w:szCs w:val="18"/>
                <w:lang w:eastAsia="de-DE"/>
              </w:rPr>
              <w:t>p</w:t>
            </w:r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-Menth-2-en-7-ol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2FD9E8C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6.42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6B841AB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5BC0AAC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09F24241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2DE45BF4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2CA87D27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</w:tr>
      <w:tr w:rsidR="00866C14" w:rsidRPr="001608C1" w14:paraId="618413EF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6D0B0217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Myrtanol</w:t>
            </w:r>
            <w:proofErr w:type="spellEnd"/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 xml:space="preserve"> isomer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A5C0CF0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6.48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8693246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6BA6E2A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092106B8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530B82EE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7BAAC63D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</w:tr>
      <w:tr w:rsidR="00866C14" w:rsidRPr="001608C1" w14:paraId="5D2D7A09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22FDA8BE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Myrtenyl</w:t>
            </w:r>
            <w:proofErr w:type="spellEnd"/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 xml:space="preserve"> acetate isomer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83F5098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7.43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003D3AD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DDC6273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907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2AB99E03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93±0.34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2DEF9077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83±0.32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5A85E19F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</w:tr>
      <w:tr w:rsidR="00866C14" w:rsidRPr="001608C1" w14:paraId="29D7A9A1" w14:textId="77777777" w:rsidTr="003D311B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34AF8CFA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Myrtenyl</w:t>
            </w:r>
            <w:proofErr w:type="spellEnd"/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 xml:space="preserve"> acetate isomer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DC02744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8.13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FAF2A60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3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DF99A70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549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4BA6944D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79±0.22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5094311A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43±0.1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602C9832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68±0.15</w:t>
            </w:r>
          </w:p>
        </w:tc>
      </w:tr>
      <w:tr w:rsidR="003C4F73" w:rsidRPr="001608C1" w14:paraId="24EBD761" w14:textId="77777777" w:rsidTr="00927502">
        <w:trPr>
          <w:trHeight w:val="300"/>
        </w:trPr>
        <w:tc>
          <w:tcPr>
            <w:tcW w:w="12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08687A" w14:textId="2D5A23D6" w:rsidR="003C4F73" w:rsidRPr="001608C1" w:rsidRDefault="003D311B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Sum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9D09C7" w14:textId="77777777" w:rsidR="003C4F73" w:rsidRPr="001608C1" w:rsidRDefault="003C4F73" w:rsidP="00927502">
            <w:pPr>
              <w:spacing w:after="0" w:line="240" w:lineRule="auto"/>
              <w:rPr>
                <w:rFonts w:cs="Helvetica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8D01FE" w14:textId="77777777" w:rsidR="003C4F73" w:rsidRPr="001608C1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9239EC" w14:textId="77777777" w:rsidR="003C4F73" w:rsidRPr="001608C1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8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C50BF7" w14:textId="762D65C2" w:rsidR="003C4F73" w:rsidRPr="001608C1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9.09</w:t>
            </w: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3.98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68FEE2" w14:textId="574658D9" w:rsidR="003C4F73" w:rsidRPr="001608C1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6.59</w:t>
            </w: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.06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07238E" w14:textId="063B922D" w:rsidR="003C4F73" w:rsidRPr="001608C1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7.66</w:t>
            </w: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.42</w:t>
            </w:r>
          </w:p>
        </w:tc>
      </w:tr>
      <w:tr w:rsidR="00866C14" w:rsidRPr="001608C1" w14:paraId="34A9F8F8" w14:textId="77777777" w:rsidTr="00927502">
        <w:trPr>
          <w:trHeight w:val="300"/>
        </w:trPr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935BCE" w14:textId="77777777" w:rsidR="00866C14" w:rsidRPr="001608C1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8"/>
                <w:szCs w:val="18"/>
                <w:lang w:eastAsia="de-DE"/>
              </w:rPr>
              <w:t>Sesquiterpenes</w:t>
            </w:r>
          </w:p>
        </w:tc>
        <w:tc>
          <w:tcPr>
            <w:tcW w:w="3733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35D145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color w:val="000000" w:themeColor="text1"/>
                <w:sz w:val="18"/>
                <w:szCs w:val="18"/>
                <w:lang w:eastAsia="de-DE"/>
              </w:rPr>
            </w:pPr>
          </w:p>
        </w:tc>
      </w:tr>
      <w:tr w:rsidR="00866C14" w:rsidRPr="001608C1" w14:paraId="2F9D697C" w14:textId="77777777" w:rsidTr="00927502">
        <w:trPr>
          <w:trHeight w:val="300"/>
        </w:trPr>
        <w:tc>
          <w:tcPr>
            <w:tcW w:w="12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0FEB5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α-</w:t>
            </w:r>
            <w:proofErr w:type="spellStart"/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Longipinene</w:t>
            </w:r>
            <w:proofErr w:type="spellEnd"/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863EF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8.63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E9D2A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8.67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05031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0.013</w:t>
            </w:r>
          </w:p>
        </w:tc>
        <w:tc>
          <w:tcPr>
            <w:tcW w:w="8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12C0F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57±0.2(a)</w:t>
            </w:r>
          </w:p>
        </w:tc>
        <w:tc>
          <w:tcPr>
            <w:tcW w:w="9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4277E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19±0.05(ab)</w:t>
            </w:r>
          </w:p>
        </w:tc>
        <w:tc>
          <w:tcPr>
            <w:tcW w:w="8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C0A22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09±0.04(b)</w:t>
            </w:r>
          </w:p>
        </w:tc>
      </w:tr>
      <w:tr w:rsidR="00866C14" w:rsidRPr="001608C1" w14:paraId="0DABF6AF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44E47730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Longicyclene</w:t>
            </w:r>
            <w:proofErr w:type="spellEnd"/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BBD4EAC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9.10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87FD4FA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6.5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B1A795F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0.027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21AF29C6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64±0.23(a)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57E258DC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23±0.06(a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2177D826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11±0.05(a)</w:t>
            </w:r>
          </w:p>
        </w:tc>
      </w:tr>
      <w:tr w:rsidR="00866C14" w:rsidRPr="001608C1" w14:paraId="7CCF23BD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192358FD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lastRenderedPageBreak/>
              <w:t>Longifolene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C19AB56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19.88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FCF02BE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0.03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3A920A5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0.009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4A5629E4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4.45±1.3(a)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6691E266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.74±0.31(ab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05A74357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.08±0.26(b)</w:t>
            </w:r>
          </w:p>
        </w:tc>
      </w:tr>
      <w:tr w:rsidR="00866C14" w:rsidRPr="001608C1" w14:paraId="0A717989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319B0046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iCs/>
                <w:color w:val="000000" w:themeColor="text1"/>
                <w:sz w:val="18"/>
                <w:szCs w:val="18"/>
                <w:lang w:eastAsia="de-DE"/>
              </w:rPr>
              <w:t>(</w:t>
            </w:r>
            <w:r w:rsidRPr="001608C1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8"/>
                <w:szCs w:val="18"/>
                <w:lang w:eastAsia="de-DE"/>
              </w:rPr>
              <w:t>E</w:t>
            </w:r>
            <w:r w:rsidRPr="001608C1">
              <w:rPr>
                <w:rFonts w:eastAsia="Times New Roman" w:cs="Helvetica"/>
                <w:b/>
                <w:bCs/>
                <w:iCs/>
                <w:color w:val="000000" w:themeColor="text1"/>
                <w:sz w:val="18"/>
                <w:szCs w:val="18"/>
                <w:lang w:eastAsia="de-DE"/>
              </w:rPr>
              <w:t>)</w:t>
            </w: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-β-Caryophyllene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2664596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20.17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8886242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20.4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32E64DB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15DFE819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2.86±3.85(a)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49D7C5F2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4.01±0.21(b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75D1BDF6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2.28±0.47(b)</w:t>
            </w:r>
          </w:p>
        </w:tc>
      </w:tr>
      <w:tr w:rsidR="00866C14" w:rsidRPr="001608C1" w14:paraId="7BA91258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3E50374A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Cs/>
                <w:iCs/>
                <w:color w:val="000000" w:themeColor="text1"/>
                <w:sz w:val="18"/>
                <w:szCs w:val="18"/>
                <w:lang w:eastAsia="de-DE"/>
              </w:rPr>
              <w:t>(</w:t>
            </w:r>
            <w:r w:rsidRPr="001608C1">
              <w:rPr>
                <w:rFonts w:eastAsia="Times New Roman" w:cs="Helvetica"/>
                <w:bCs/>
                <w:i/>
                <w:iCs/>
                <w:color w:val="000000" w:themeColor="text1"/>
                <w:sz w:val="18"/>
                <w:szCs w:val="18"/>
                <w:lang w:eastAsia="de-DE"/>
              </w:rPr>
              <w:t>E</w:t>
            </w:r>
            <w:r w:rsidRPr="001608C1">
              <w:rPr>
                <w:rFonts w:eastAsia="Times New Roman" w:cs="Helvetica"/>
                <w:bCs/>
                <w:iCs/>
                <w:color w:val="000000" w:themeColor="text1"/>
                <w:sz w:val="18"/>
                <w:szCs w:val="18"/>
                <w:lang w:eastAsia="de-DE"/>
              </w:rPr>
              <w:t>)</w:t>
            </w:r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-β-Caryophyllene (fungus)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665E667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20.5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E44D310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161D7E5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41A41FD1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50657489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5F347CEA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</w:tr>
      <w:tr w:rsidR="00866C14" w:rsidRPr="001608C1" w14:paraId="44484ADB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2031A50B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iCs/>
                <w:color w:val="000000" w:themeColor="text1"/>
                <w:sz w:val="18"/>
                <w:szCs w:val="18"/>
                <w:lang w:eastAsia="de-DE"/>
              </w:rPr>
              <w:t>(</w:t>
            </w:r>
            <w:r w:rsidRPr="001608C1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8"/>
                <w:szCs w:val="18"/>
                <w:lang w:eastAsia="de-DE"/>
              </w:rPr>
              <w:t>E</w:t>
            </w:r>
            <w:r w:rsidRPr="001608C1">
              <w:rPr>
                <w:rFonts w:eastAsia="Times New Roman" w:cs="Helvetica"/>
                <w:b/>
                <w:bCs/>
                <w:iCs/>
                <w:color w:val="000000" w:themeColor="text1"/>
                <w:sz w:val="18"/>
                <w:szCs w:val="18"/>
                <w:lang w:eastAsia="de-DE"/>
              </w:rPr>
              <w:t>)</w:t>
            </w: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-β-Farnesene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B956034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20.8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C987020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4.6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F124F2C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0.099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1C7412C5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78±0.15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2C00C37E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16±0.02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34588DE5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</w:tr>
      <w:tr w:rsidR="00866C14" w:rsidRPr="001608C1" w14:paraId="38D2D163" w14:textId="77777777" w:rsidTr="00927502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246C8409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Humulene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21203E4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20.90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82C2BA1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2.2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1928540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0.005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3D0E9FD9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4.45±1.26(a)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75171920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.64±0.15(ab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122BE3E7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99±0.1(b)</w:t>
            </w:r>
          </w:p>
        </w:tc>
      </w:tr>
      <w:tr w:rsidR="00866C14" w:rsidRPr="001608C1" w14:paraId="5558BBAF" w14:textId="77777777" w:rsidTr="003D311B">
        <w:trPr>
          <w:trHeight w:val="300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14:paraId="0AB78CD9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Caryophyllene oxide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EA3180E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cs="Helvetica"/>
                <w:color w:val="000000"/>
                <w:sz w:val="18"/>
                <w:szCs w:val="18"/>
              </w:rPr>
              <w:t>23.5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1DEA5E8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58F8070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0D3F0349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456DBCA5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1DEAD777" w14:textId="77777777" w:rsidR="00866C14" w:rsidRPr="001608C1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 w:rsidRPr="001608C1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</w:tr>
      <w:tr w:rsidR="003C4F73" w:rsidRPr="001608C1" w14:paraId="3322FBD4" w14:textId="77777777" w:rsidTr="00927502">
        <w:trPr>
          <w:trHeight w:val="300"/>
        </w:trPr>
        <w:tc>
          <w:tcPr>
            <w:tcW w:w="12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B30C10" w14:textId="18058D68" w:rsidR="003C4F73" w:rsidRPr="001608C1" w:rsidRDefault="003D311B" w:rsidP="00927502">
            <w:pPr>
              <w:spacing w:after="0" w:line="240" w:lineRule="auto"/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="Helvetica"/>
                <w:bCs/>
                <w:color w:val="000000" w:themeColor="text1"/>
                <w:sz w:val="18"/>
                <w:szCs w:val="18"/>
                <w:lang w:eastAsia="de-DE"/>
              </w:rPr>
              <w:t>Sum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E28480" w14:textId="77777777" w:rsidR="003C4F73" w:rsidRPr="001608C1" w:rsidRDefault="003C4F73" w:rsidP="00927502">
            <w:pPr>
              <w:spacing w:after="0" w:line="240" w:lineRule="auto"/>
              <w:rPr>
                <w:rFonts w:cs="Helvetica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01EF4E" w14:textId="72EEC327" w:rsidR="003C4F73" w:rsidRPr="001608C1" w:rsidRDefault="003D311B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7.44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463DC8" w14:textId="14429914" w:rsidR="003C4F73" w:rsidRPr="003D311B" w:rsidRDefault="003D311B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3D311B">
              <w:rPr>
                <w:rFonts w:eastAsia="Times New Roman" w:cs="Helvetica"/>
                <w:b/>
                <w:bCs/>
                <w:color w:val="000000" w:themeColor="text1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8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BCEF36" w14:textId="46A696FC" w:rsidR="003C4F73" w:rsidRPr="001608C1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23.58</w:t>
            </w: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7.81</w:t>
            </w:r>
            <w:r w:rsidR="003D311B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(a)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319E04" w14:textId="4CB75CA0" w:rsidR="003C4F73" w:rsidRPr="001608C1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7.89</w:t>
            </w: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0.82</w:t>
            </w:r>
            <w:r w:rsidR="003D311B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(ab)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87F086" w14:textId="613CF8F7" w:rsidR="003C4F73" w:rsidRPr="001608C1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4.56</w:t>
            </w: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1.03</w:t>
            </w:r>
            <w:r w:rsidR="003D311B">
              <w:rPr>
                <w:rFonts w:eastAsia="Times New Roman" w:cs="Helvetica"/>
                <w:color w:val="000000" w:themeColor="text1"/>
                <w:sz w:val="18"/>
                <w:szCs w:val="18"/>
                <w:lang w:eastAsia="de-DE"/>
              </w:rPr>
              <w:t>(b)</w:t>
            </w:r>
          </w:p>
        </w:tc>
      </w:tr>
    </w:tbl>
    <w:p w14:paraId="4824FF0B" w14:textId="77777777" w:rsidR="00866C14" w:rsidRPr="00F4582B" w:rsidRDefault="00866C14" w:rsidP="00866C14">
      <w:pPr>
        <w:rPr>
          <w:rFonts w:cs="Helvetica"/>
        </w:rPr>
      </w:pPr>
    </w:p>
    <w:p w14:paraId="4E591400" w14:textId="77777777" w:rsidR="00866C14" w:rsidRPr="00F4582B" w:rsidRDefault="00866C14" w:rsidP="00866C14">
      <w:pPr>
        <w:rPr>
          <w:rFonts w:cs="Helvetica"/>
        </w:rPr>
      </w:pPr>
      <w:r w:rsidRPr="00F4582B">
        <w:rPr>
          <w:rFonts w:cs="Helvetica"/>
          <w:vertAlign w:val="superscript"/>
        </w:rPr>
        <w:t>#</w:t>
      </w:r>
      <w:r w:rsidRPr="00F4582B">
        <w:rPr>
          <w:rFonts w:cs="Helvetica"/>
        </w:rPr>
        <w:t>- Estimated retention time from GC-MS</w:t>
      </w:r>
    </w:p>
    <w:p w14:paraId="4A611705" w14:textId="77777777" w:rsidR="00866C14" w:rsidRPr="00F4582B" w:rsidRDefault="00866C14" w:rsidP="00866C14">
      <w:pPr>
        <w:rPr>
          <w:rFonts w:cs="Helvetica"/>
          <w:i/>
        </w:rPr>
      </w:pPr>
      <w:r w:rsidRPr="00F4582B">
        <w:rPr>
          <w:rFonts w:eastAsia="Times New Roman" w:cs="Helvetica"/>
          <w:b/>
          <w:bCs/>
          <w:i/>
          <w:iCs/>
          <w:color w:val="000000"/>
          <w:sz w:val="20"/>
          <w:szCs w:val="20"/>
          <w:vertAlign w:val="superscript"/>
          <w:lang w:eastAsia="de-DE"/>
        </w:rPr>
        <w:t>$</w:t>
      </w:r>
      <w:r w:rsidRPr="00F4582B">
        <w:rPr>
          <w:rFonts w:eastAsia="Times New Roman" w:cs="Helvetica"/>
          <w:b/>
          <w:bCs/>
          <w:i/>
          <w:iCs/>
          <w:color w:val="000000"/>
          <w:sz w:val="20"/>
          <w:szCs w:val="20"/>
          <w:lang w:eastAsia="de-DE"/>
        </w:rPr>
        <w:t>-</w:t>
      </w:r>
      <w:r w:rsidRPr="00F4582B">
        <w:rPr>
          <w:rFonts w:cs="Helvetica"/>
        </w:rPr>
        <w:t xml:space="preserve">Significant differences between time points are denoted by small letters (ANOVA, followed by Tukey’s test, </w:t>
      </w:r>
      <w:r w:rsidRPr="00F4582B">
        <w:rPr>
          <w:rFonts w:cs="Helvetica"/>
          <w:i/>
        </w:rPr>
        <w:t>P&lt;0.05)</w:t>
      </w:r>
    </w:p>
    <w:p w14:paraId="09BCFE8D" w14:textId="77777777" w:rsidR="00866C14" w:rsidRPr="00F4582B" w:rsidRDefault="00866C14" w:rsidP="00866C14">
      <w:pPr>
        <w:rPr>
          <w:rFonts w:cs="Helvetica"/>
        </w:rPr>
      </w:pPr>
    </w:p>
    <w:p w14:paraId="327E11A2" w14:textId="77777777" w:rsidR="00866C14" w:rsidRPr="00F4582B" w:rsidRDefault="00866C14" w:rsidP="00866C14">
      <w:pPr>
        <w:rPr>
          <w:rFonts w:cs="Helvetica"/>
        </w:rPr>
      </w:pPr>
    </w:p>
    <w:p w14:paraId="29774659" w14:textId="77777777" w:rsidR="00866C14" w:rsidRPr="00F4582B" w:rsidRDefault="00866C14" w:rsidP="00866C14">
      <w:pPr>
        <w:rPr>
          <w:rFonts w:cs="Helvetica"/>
        </w:rPr>
      </w:pPr>
    </w:p>
    <w:p w14:paraId="5FD29DA5" w14:textId="77777777" w:rsidR="00866C14" w:rsidRPr="00F4582B" w:rsidRDefault="00866C14" w:rsidP="00866C14">
      <w:pPr>
        <w:rPr>
          <w:rFonts w:cs="Helvetica"/>
        </w:rPr>
      </w:pPr>
    </w:p>
    <w:p w14:paraId="2DF6B090" w14:textId="77777777" w:rsidR="00866C14" w:rsidRPr="00F4582B" w:rsidRDefault="00866C14" w:rsidP="00866C14">
      <w:pPr>
        <w:rPr>
          <w:rFonts w:cs="Helvetica"/>
        </w:rPr>
      </w:pPr>
    </w:p>
    <w:p w14:paraId="6BE0542F" w14:textId="77777777" w:rsidR="00866C14" w:rsidRPr="00F4582B" w:rsidRDefault="00866C14" w:rsidP="00866C14">
      <w:pPr>
        <w:rPr>
          <w:rFonts w:cs="Helvetica"/>
        </w:rPr>
      </w:pPr>
    </w:p>
    <w:p w14:paraId="180A810B" w14:textId="77777777" w:rsidR="00866C14" w:rsidRPr="00F4582B" w:rsidRDefault="00866C14" w:rsidP="00866C14">
      <w:pPr>
        <w:rPr>
          <w:rFonts w:cs="Helvetica"/>
        </w:rPr>
      </w:pPr>
    </w:p>
    <w:p w14:paraId="6605411C" w14:textId="77777777" w:rsidR="00866C14" w:rsidRPr="00F4582B" w:rsidRDefault="00866C14" w:rsidP="00866C14">
      <w:pPr>
        <w:rPr>
          <w:rFonts w:cs="Helvetica"/>
        </w:rPr>
      </w:pPr>
    </w:p>
    <w:p w14:paraId="729FBF43" w14:textId="77777777" w:rsidR="00866C14" w:rsidRPr="00F4582B" w:rsidRDefault="00866C14" w:rsidP="00866C14">
      <w:pPr>
        <w:rPr>
          <w:rFonts w:cs="Helvetica"/>
        </w:rPr>
      </w:pPr>
    </w:p>
    <w:p w14:paraId="75796359" w14:textId="77777777" w:rsidR="00866C14" w:rsidRPr="00F4582B" w:rsidRDefault="00866C14" w:rsidP="00866C14">
      <w:pPr>
        <w:rPr>
          <w:rFonts w:cs="Helvetica"/>
        </w:rPr>
      </w:pPr>
    </w:p>
    <w:p w14:paraId="4CE550D5" w14:textId="77777777" w:rsidR="00866C14" w:rsidRPr="00F4582B" w:rsidRDefault="00866C14" w:rsidP="00866C14">
      <w:pPr>
        <w:rPr>
          <w:rFonts w:cs="Helvetica"/>
        </w:rPr>
      </w:pPr>
    </w:p>
    <w:p w14:paraId="145ACCD4" w14:textId="77777777" w:rsidR="00866C14" w:rsidRPr="00F4582B" w:rsidRDefault="00866C14" w:rsidP="00866C14">
      <w:pPr>
        <w:rPr>
          <w:rFonts w:cs="Helvetica"/>
        </w:rPr>
      </w:pPr>
    </w:p>
    <w:p w14:paraId="7A70A57F" w14:textId="77777777" w:rsidR="00866C14" w:rsidRPr="00F4582B" w:rsidRDefault="00866C14" w:rsidP="00866C14">
      <w:pPr>
        <w:rPr>
          <w:rFonts w:cs="Helvetica"/>
        </w:rPr>
      </w:pPr>
    </w:p>
    <w:p w14:paraId="4E89FA16" w14:textId="77777777" w:rsidR="00866C14" w:rsidRPr="00F4582B" w:rsidRDefault="00866C14" w:rsidP="00866C14">
      <w:pPr>
        <w:rPr>
          <w:rFonts w:cs="Helvetica"/>
        </w:rPr>
      </w:pPr>
    </w:p>
    <w:p w14:paraId="1E4C0F10" w14:textId="77777777" w:rsidR="00866C14" w:rsidRPr="00F4582B" w:rsidRDefault="00866C14" w:rsidP="00866C14">
      <w:pPr>
        <w:rPr>
          <w:rFonts w:cs="Helvetica"/>
        </w:rPr>
      </w:pPr>
    </w:p>
    <w:p w14:paraId="66EA8FF5" w14:textId="77777777" w:rsidR="00866C14" w:rsidRPr="00F4582B" w:rsidRDefault="00866C14" w:rsidP="00866C14">
      <w:pPr>
        <w:rPr>
          <w:rFonts w:cs="Helvetica"/>
        </w:rPr>
      </w:pPr>
    </w:p>
    <w:p w14:paraId="4FA19E38" w14:textId="77777777" w:rsidR="00866C14" w:rsidRPr="00F4582B" w:rsidRDefault="00866C14" w:rsidP="00866C14">
      <w:pPr>
        <w:rPr>
          <w:rFonts w:cs="Helvetica"/>
        </w:rPr>
      </w:pPr>
    </w:p>
    <w:p w14:paraId="063F999F" w14:textId="77777777" w:rsidR="00866C14" w:rsidRPr="00F4582B" w:rsidRDefault="00866C14" w:rsidP="00866C14">
      <w:pPr>
        <w:rPr>
          <w:rFonts w:cs="Helvetica"/>
        </w:rPr>
      </w:pPr>
    </w:p>
    <w:p w14:paraId="50F522FB" w14:textId="77777777" w:rsidR="00866C14" w:rsidRPr="00F4582B" w:rsidRDefault="00866C14" w:rsidP="00866C14">
      <w:pPr>
        <w:rPr>
          <w:rFonts w:cs="Helvetica"/>
        </w:rPr>
      </w:pPr>
    </w:p>
    <w:p w14:paraId="38114E56" w14:textId="77777777" w:rsidR="003C4F73" w:rsidRDefault="003C4F73" w:rsidP="00866C14">
      <w:pPr>
        <w:jc w:val="both"/>
        <w:rPr>
          <w:rFonts w:cs="Helvetica"/>
        </w:rPr>
      </w:pPr>
    </w:p>
    <w:sectPr w:rsidR="003C4F73" w:rsidSect="00266B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68A98D" w14:textId="77777777" w:rsidR="00BE2D40" w:rsidRDefault="00BE2D40">
      <w:pPr>
        <w:spacing w:after="0" w:line="240" w:lineRule="auto"/>
      </w:pPr>
      <w:r>
        <w:separator/>
      </w:r>
    </w:p>
  </w:endnote>
  <w:endnote w:type="continuationSeparator" w:id="0">
    <w:p w14:paraId="04AFB91D" w14:textId="77777777" w:rsidR="00BE2D40" w:rsidRDefault="00BE2D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0BDFAD" w14:textId="77777777" w:rsidR="00BE2D40" w:rsidRDefault="00BE2D40">
      <w:pPr>
        <w:spacing w:after="0" w:line="240" w:lineRule="auto"/>
      </w:pPr>
      <w:r>
        <w:separator/>
      </w:r>
    </w:p>
  </w:footnote>
  <w:footnote w:type="continuationSeparator" w:id="0">
    <w:p w14:paraId="4DCA76D0" w14:textId="77777777" w:rsidR="00BE2D40" w:rsidRDefault="00BE2D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C14"/>
    <w:rsid w:val="0005038B"/>
    <w:rsid w:val="00124203"/>
    <w:rsid w:val="001607A1"/>
    <w:rsid w:val="001D00B7"/>
    <w:rsid w:val="00266BB0"/>
    <w:rsid w:val="00266BB9"/>
    <w:rsid w:val="00270792"/>
    <w:rsid w:val="002729B8"/>
    <w:rsid w:val="003423E5"/>
    <w:rsid w:val="00351A5A"/>
    <w:rsid w:val="00386BE4"/>
    <w:rsid w:val="003C4F73"/>
    <w:rsid w:val="003D311B"/>
    <w:rsid w:val="00446409"/>
    <w:rsid w:val="004F4995"/>
    <w:rsid w:val="0052204E"/>
    <w:rsid w:val="005240BE"/>
    <w:rsid w:val="005D3781"/>
    <w:rsid w:val="005E1117"/>
    <w:rsid w:val="00606FF8"/>
    <w:rsid w:val="0066456B"/>
    <w:rsid w:val="006C5C0B"/>
    <w:rsid w:val="007612AA"/>
    <w:rsid w:val="00786649"/>
    <w:rsid w:val="007D31C3"/>
    <w:rsid w:val="007F57FC"/>
    <w:rsid w:val="00846049"/>
    <w:rsid w:val="00866C14"/>
    <w:rsid w:val="00874A2B"/>
    <w:rsid w:val="00897BB5"/>
    <w:rsid w:val="00971459"/>
    <w:rsid w:val="00985DF1"/>
    <w:rsid w:val="00A52231"/>
    <w:rsid w:val="00A76CDA"/>
    <w:rsid w:val="00AA53BD"/>
    <w:rsid w:val="00AD4843"/>
    <w:rsid w:val="00AE02CB"/>
    <w:rsid w:val="00B458AE"/>
    <w:rsid w:val="00BE2D40"/>
    <w:rsid w:val="00C303B5"/>
    <w:rsid w:val="00CC3E31"/>
    <w:rsid w:val="00D33B32"/>
    <w:rsid w:val="00D805DB"/>
    <w:rsid w:val="00DC3557"/>
    <w:rsid w:val="00DE7656"/>
    <w:rsid w:val="00F14432"/>
    <w:rsid w:val="00FC3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D7D1CFE"/>
  <w15:chartTrackingRefBased/>
  <w15:docId w15:val="{AA50DF7E-D248-9240-B8A4-28EF014CA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C14"/>
    <w:pPr>
      <w:spacing w:after="200" w:line="276" w:lineRule="auto"/>
    </w:pPr>
    <w:rPr>
      <w:rFonts w:ascii="Helvetica" w:hAnsi="Helvetica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6C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C14"/>
    <w:rPr>
      <w:rFonts w:ascii="Tahoma" w:hAnsi="Tahoma" w:cs="Tahoma"/>
      <w:sz w:val="16"/>
      <w:szCs w:val="16"/>
      <w:lang w:val="en-US"/>
    </w:rPr>
  </w:style>
  <w:style w:type="paragraph" w:customStyle="1" w:styleId="font5">
    <w:name w:val="font5"/>
    <w:basedOn w:val="Normal"/>
    <w:rsid w:val="00866C14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16"/>
      <w:szCs w:val="16"/>
      <w:lang w:val="de-DE" w:eastAsia="de-DE"/>
    </w:rPr>
  </w:style>
  <w:style w:type="paragraph" w:customStyle="1" w:styleId="font6">
    <w:name w:val="font6"/>
    <w:basedOn w:val="Normal"/>
    <w:rsid w:val="00866C14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16"/>
      <w:szCs w:val="16"/>
      <w:lang w:val="de-DE" w:eastAsia="de-DE"/>
    </w:rPr>
  </w:style>
  <w:style w:type="paragraph" w:customStyle="1" w:styleId="font7">
    <w:name w:val="font7"/>
    <w:basedOn w:val="Normal"/>
    <w:rsid w:val="00866C14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color w:val="000000"/>
      <w:sz w:val="16"/>
      <w:szCs w:val="16"/>
      <w:lang w:val="de-DE" w:eastAsia="de-DE"/>
    </w:rPr>
  </w:style>
  <w:style w:type="paragraph" w:customStyle="1" w:styleId="font8">
    <w:name w:val="font8"/>
    <w:basedOn w:val="Normal"/>
    <w:rsid w:val="00866C14"/>
    <w:pPr>
      <w:spacing w:before="100" w:beforeAutospacing="1" w:after="100" w:afterAutospacing="1" w:line="240" w:lineRule="auto"/>
    </w:pPr>
    <w:rPr>
      <w:rFonts w:ascii="Calibri" w:eastAsia="Times New Roman" w:hAnsi="Calibri"/>
      <w:color w:val="000000"/>
      <w:sz w:val="16"/>
      <w:szCs w:val="16"/>
      <w:lang w:val="de-DE" w:eastAsia="de-DE"/>
    </w:rPr>
  </w:style>
  <w:style w:type="paragraph" w:customStyle="1" w:styleId="xl65">
    <w:name w:val="xl65"/>
    <w:basedOn w:val="Normal"/>
    <w:rsid w:val="00866C1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6">
    <w:name w:val="xl66"/>
    <w:basedOn w:val="Normal"/>
    <w:rsid w:val="00866C1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7">
    <w:name w:val="xl67"/>
    <w:basedOn w:val="Normal"/>
    <w:rsid w:val="00866C1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8">
    <w:name w:val="xl68"/>
    <w:basedOn w:val="Normal"/>
    <w:rsid w:val="00866C1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9">
    <w:name w:val="xl69"/>
    <w:basedOn w:val="Normal"/>
    <w:rsid w:val="00866C1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val="de-DE" w:eastAsia="de-DE"/>
    </w:rPr>
  </w:style>
  <w:style w:type="paragraph" w:customStyle="1" w:styleId="xl70">
    <w:name w:val="xl70"/>
    <w:basedOn w:val="Normal"/>
    <w:rsid w:val="00866C1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de-DE" w:eastAsia="de-DE"/>
    </w:rPr>
  </w:style>
  <w:style w:type="paragraph" w:customStyle="1" w:styleId="xl71">
    <w:name w:val="xl71"/>
    <w:basedOn w:val="Normal"/>
    <w:rsid w:val="00866C1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sz w:val="16"/>
      <w:szCs w:val="16"/>
      <w:lang w:val="de-DE" w:eastAsia="de-DE"/>
    </w:rPr>
  </w:style>
  <w:style w:type="paragraph" w:customStyle="1" w:styleId="xl72">
    <w:name w:val="xl72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de-DE" w:eastAsia="de-DE"/>
    </w:rPr>
  </w:style>
  <w:style w:type="paragraph" w:customStyle="1" w:styleId="xl73">
    <w:name w:val="xl73"/>
    <w:basedOn w:val="Normal"/>
    <w:rsid w:val="00866C14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val="de-DE" w:eastAsia="de-DE"/>
    </w:rPr>
  </w:style>
  <w:style w:type="paragraph" w:customStyle="1" w:styleId="xl74">
    <w:name w:val="xl74"/>
    <w:basedOn w:val="Normal"/>
    <w:rsid w:val="00866C1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de-DE" w:eastAsia="de-DE"/>
    </w:rPr>
  </w:style>
  <w:style w:type="paragraph" w:customStyle="1" w:styleId="xl75">
    <w:name w:val="xl75"/>
    <w:basedOn w:val="Normal"/>
    <w:rsid w:val="00866C1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sz w:val="16"/>
      <w:szCs w:val="16"/>
      <w:lang w:val="de-DE" w:eastAsia="de-DE"/>
    </w:rPr>
  </w:style>
  <w:style w:type="paragraph" w:customStyle="1" w:styleId="xl76">
    <w:name w:val="xl76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de-DE" w:eastAsia="de-DE"/>
    </w:rPr>
  </w:style>
  <w:style w:type="paragraph" w:customStyle="1" w:styleId="xl77">
    <w:name w:val="xl77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sz w:val="16"/>
      <w:szCs w:val="16"/>
      <w:lang w:val="de-DE" w:eastAsia="de-DE"/>
    </w:rPr>
  </w:style>
  <w:style w:type="paragraph" w:customStyle="1" w:styleId="xl78">
    <w:name w:val="xl78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16"/>
      <w:szCs w:val="16"/>
      <w:lang w:val="de-DE" w:eastAsia="de-DE"/>
    </w:rPr>
  </w:style>
  <w:style w:type="paragraph" w:customStyle="1" w:styleId="xl79">
    <w:name w:val="xl79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val="de-DE" w:eastAsia="de-DE"/>
    </w:rPr>
  </w:style>
  <w:style w:type="paragraph" w:customStyle="1" w:styleId="xl80">
    <w:name w:val="xl80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de-DE" w:eastAsia="de-DE"/>
    </w:rPr>
  </w:style>
  <w:style w:type="paragraph" w:customStyle="1" w:styleId="xl81">
    <w:name w:val="xl81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16"/>
      <w:szCs w:val="16"/>
      <w:lang w:val="de-DE" w:eastAsia="de-DE"/>
    </w:rPr>
  </w:style>
  <w:style w:type="paragraph" w:customStyle="1" w:styleId="xl82">
    <w:name w:val="xl82"/>
    <w:basedOn w:val="Normal"/>
    <w:rsid w:val="00866C1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sz w:val="16"/>
      <w:szCs w:val="16"/>
      <w:lang w:val="de-DE" w:eastAsia="de-DE"/>
    </w:rPr>
  </w:style>
  <w:style w:type="paragraph" w:customStyle="1" w:styleId="xl83">
    <w:name w:val="xl83"/>
    <w:basedOn w:val="Normal"/>
    <w:rsid w:val="00866C1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sz w:val="16"/>
      <w:szCs w:val="16"/>
      <w:lang w:val="de-DE" w:eastAsia="de-DE"/>
    </w:rPr>
  </w:style>
  <w:style w:type="paragraph" w:customStyle="1" w:styleId="xl84">
    <w:name w:val="xl84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866C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6C14"/>
    <w:rPr>
      <w:rFonts w:ascii="Helvetica" w:hAnsi="Helvetica" w:cs="Times New Roman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66C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6C14"/>
    <w:rPr>
      <w:rFonts w:ascii="Helvetica" w:hAnsi="Helvetica" w:cs="Times New Roman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866C1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66C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6C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6C14"/>
    <w:rPr>
      <w:rFonts w:ascii="Helvetica" w:hAnsi="Helvetica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C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C14"/>
    <w:rPr>
      <w:rFonts w:ascii="Helvetica" w:hAnsi="Helvetica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66C14"/>
    <w:rPr>
      <w:rFonts w:ascii="Helvetica" w:hAnsi="Helvetica" w:cs="Times New Roman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31</Words>
  <Characters>474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Kandasamy</dc:creator>
  <cp:keywords/>
  <dc:description/>
  <cp:lastModifiedBy>Jonathan Gershenzon</cp:lastModifiedBy>
  <cp:revision>2</cp:revision>
  <dcterms:created xsi:type="dcterms:W3CDTF">2023-01-14T19:56:00Z</dcterms:created>
  <dcterms:modified xsi:type="dcterms:W3CDTF">2023-01-14T19:56:00Z</dcterms:modified>
</cp:coreProperties>
</file>